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AE0EF8" w:rsidRDefault="00E051BD">
      <w:pPr>
        <w:spacing w:line="360" w:lineRule="auto"/>
        <w:jc w:val="both"/>
        <w:rPr>
          <w:b/>
        </w:rPr>
      </w:pPr>
      <w:r>
        <w:rPr>
          <w:b/>
        </w:rPr>
        <w:t>Supplementary material</w:t>
      </w:r>
    </w:p>
    <w:p w14:paraId="00000064" w14:textId="6AA7B35F" w:rsidR="00AE0EF8" w:rsidRDefault="00E051BD">
      <w:pPr>
        <w:spacing w:line="360" w:lineRule="auto"/>
        <w:jc w:val="both"/>
      </w:pPr>
      <w:r>
        <w:rPr>
          <w:b/>
        </w:rPr>
        <w:t>Table S</w:t>
      </w:r>
      <w:r w:rsidR="00B41C55">
        <w:rPr>
          <w:b/>
        </w:rPr>
        <w:t>1</w:t>
      </w:r>
      <w:r>
        <w:rPr>
          <w:b/>
        </w:rPr>
        <w:t xml:space="preserve">. </w:t>
      </w:r>
      <w:r>
        <w:t xml:space="preserve">Differentially expressed genes (DEGs) found in the comparisons between warmed+CO2 and their respective ambient temperature treatment, enriched in the biological processes Gene Ontology (GO) terms recognition of pollen </w:t>
      </w:r>
      <w:r w:rsidR="003D19DD">
        <w:rPr>
          <w:b/>
        </w:rPr>
        <w:t>(a)</w:t>
      </w:r>
      <w:r w:rsidR="003D19DD">
        <w:t xml:space="preserve"> </w:t>
      </w:r>
      <w:r>
        <w:t>and defence response</w:t>
      </w:r>
      <w:r w:rsidR="003D19DD">
        <w:t xml:space="preserve"> </w:t>
      </w:r>
      <w:r w:rsidR="003D19DD">
        <w:rPr>
          <w:b/>
        </w:rPr>
        <w:t>(</w:t>
      </w:r>
      <w:r w:rsidR="003D19DD">
        <w:rPr>
          <w:b/>
        </w:rPr>
        <w:t>b</w:t>
      </w:r>
      <w:r w:rsidR="003D19DD">
        <w:rPr>
          <w:b/>
        </w:rPr>
        <w:t>)</w:t>
      </w:r>
      <w:r>
        <w:t xml:space="preserve">. COC vs AC: Warmed+CO2_Control vs Ambient_Control, COD vs AD: Warmed+CO2_Drought vs Ambient_Drought, COF vs AF: Warmed+CO2_Flood vs Ambient_Flood. A negative </w:t>
      </w:r>
      <w:r>
        <w:rPr>
          <w:color w:val="000000"/>
        </w:rPr>
        <w:t>log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(FC) signifies a lower expression in </w:t>
      </w:r>
      <w:r>
        <w:t>Warmed+CO2 respect to its respective ambient temperature treatment. Values in bold are significant at both adjusted P &lt; 0.05 and fold change (FC) ≥ 1.5 (corresponding to log</w:t>
      </w:r>
      <w:r>
        <w:rPr>
          <w:vertAlign w:val="subscript"/>
        </w:rPr>
        <w:t>2</w:t>
      </w:r>
      <w:r>
        <w:t>(FC) ≥ 0.58).</w:t>
      </w:r>
    </w:p>
    <w:tbl>
      <w:tblPr>
        <w:tblStyle w:val="a0"/>
        <w:tblW w:w="9435" w:type="dxa"/>
        <w:tblLayout w:type="fixed"/>
        <w:tblLook w:val="0400" w:firstRow="0" w:lastRow="0" w:firstColumn="0" w:lastColumn="0" w:noHBand="0" w:noVBand="1"/>
      </w:tblPr>
      <w:tblGrid>
        <w:gridCol w:w="1710"/>
        <w:gridCol w:w="1920"/>
        <w:gridCol w:w="990"/>
        <w:gridCol w:w="990"/>
        <w:gridCol w:w="975"/>
        <w:gridCol w:w="915"/>
        <w:gridCol w:w="1020"/>
        <w:gridCol w:w="915"/>
      </w:tblGrid>
      <w:tr w:rsidR="00AE0EF8" w14:paraId="4C61CFA9" w14:textId="77777777">
        <w:trPr>
          <w:trHeight w:val="290"/>
        </w:trPr>
        <w:tc>
          <w:tcPr>
            <w:tcW w:w="36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65" w14:textId="3E9929B7" w:rsidR="00AE0EF8" w:rsidRDefault="003D19DD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</w:rPr>
              <w:t>(a)</w:t>
            </w:r>
            <w:r>
              <w:t xml:space="preserve"> </w:t>
            </w:r>
            <w:r w:rsidR="00E051BD">
              <w:rPr>
                <w:b/>
                <w:color w:val="000000"/>
              </w:rPr>
              <w:t>Recognition of poll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67" w14:textId="77777777" w:rsidR="00AE0EF8" w:rsidRDefault="00AE0EF8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68" w14:textId="77777777" w:rsidR="00AE0EF8" w:rsidRDefault="00AE0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69" w14:textId="77777777" w:rsidR="00AE0EF8" w:rsidRDefault="00AE0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6A" w14:textId="77777777" w:rsidR="00AE0EF8" w:rsidRDefault="00AE0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6B" w14:textId="77777777" w:rsidR="00AE0EF8" w:rsidRDefault="00AE0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6C" w14:textId="77777777" w:rsidR="00AE0EF8" w:rsidRDefault="00AE0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EF8" w14:paraId="5F68584A" w14:textId="77777777">
        <w:trPr>
          <w:trHeight w:val="290"/>
        </w:trPr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D" w14:textId="77777777" w:rsidR="00AE0EF8" w:rsidRDefault="00AE0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E" w14:textId="77777777" w:rsidR="00AE0EF8" w:rsidRDefault="00AE0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F" w14:textId="77777777" w:rsidR="00AE0EF8" w:rsidRDefault="00E051B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C vs AC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71" w14:textId="77777777" w:rsidR="00AE0EF8" w:rsidRDefault="00E051B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D vs AD</w:t>
            </w:r>
          </w:p>
        </w:tc>
        <w:tc>
          <w:tcPr>
            <w:tcW w:w="193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73" w14:textId="77777777" w:rsidR="00AE0EF8" w:rsidRDefault="00E051B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F vs AF</w:t>
            </w:r>
          </w:p>
        </w:tc>
      </w:tr>
      <w:tr w:rsidR="00AE0EF8" w14:paraId="410FFD2D" w14:textId="77777777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75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ene I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76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ene descrip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77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78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 adj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79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7A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 adj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7B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7C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 adj</w:t>
            </w:r>
          </w:p>
        </w:tc>
      </w:tr>
      <w:tr w:rsidR="00AE0EF8" w14:paraId="1D708F93" w14:textId="77777777">
        <w:trPr>
          <w:trHeight w:val="290"/>
        </w:trPr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7D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vH4_2g12390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7E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ectin protein kinase family protei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7F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1.023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0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1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213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2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0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3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0.632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4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35</w:t>
            </w:r>
          </w:p>
        </w:tc>
      </w:tr>
      <w:tr w:rsidR="00AE0EF8" w14:paraId="0240C748" w14:textId="77777777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5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vH4_3g033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6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-locus lectin protein kin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7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1.4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8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9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2.0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A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B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1.9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C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AE0EF8" w14:paraId="0A29D692" w14:textId="77777777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D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vH4_3g033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E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-locus lectin protein kin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F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3.4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90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91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2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92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93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4.5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94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AE0EF8" w14:paraId="0219687A" w14:textId="77777777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95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vH4_3g034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96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-domain-1 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97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98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99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3.0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9A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9B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2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9C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76</w:t>
            </w:r>
          </w:p>
        </w:tc>
      </w:tr>
      <w:tr w:rsidR="00AE0EF8" w14:paraId="23C9B4BA" w14:textId="77777777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9D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vH4_3g214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9E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-locus lectin protein kin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9F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0.8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0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1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1.3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2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3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1.06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4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6</w:t>
            </w:r>
          </w:p>
        </w:tc>
      </w:tr>
      <w:tr w:rsidR="00AE0EF8" w14:paraId="0C2718CC" w14:textId="77777777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5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vH4_4g021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6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ectin protein kin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7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9.7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8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9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8.7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A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B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2.2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C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28</w:t>
            </w:r>
          </w:p>
        </w:tc>
      </w:tr>
      <w:tr w:rsidR="00AE0EF8" w14:paraId="52EF09CC" w14:textId="77777777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D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vH4_6g123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E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-locus lectin protein kin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AF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1.3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0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1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1.3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2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3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.1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4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</w:tr>
      <w:tr w:rsidR="00AE0EF8" w14:paraId="3757C016" w14:textId="77777777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5" w14:textId="77777777" w:rsidR="00AE0EF8" w:rsidRDefault="00AE0EF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6" w14:textId="77777777" w:rsidR="00AE0EF8" w:rsidRDefault="00AE0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7" w14:textId="77777777" w:rsidR="00AE0EF8" w:rsidRDefault="00AE0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8" w14:textId="77777777" w:rsidR="00AE0EF8" w:rsidRDefault="00AE0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9" w14:textId="77777777" w:rsidR="00AE0EF8" w:rsidRDefault="00AE0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A" w14:textId="77777777" w:rsidR="00AE0EF8" w:rsidRDefault="00AE0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B" w14:textId="77777777" w:rsidR="00AE0EF8" w:rsidRDefault="00AE0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BC" w14:textId="77777777" w:rsidR="00AE0EF8" w:rsidRDefault="00AE0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EF8" w14:paraId="3C70D1D3" w14:textId="77777777">
        <w:trPr>
          <w:trHeight w:val="290"/>
        </w:trPr>
        <w:tc>
          <w:tcPr>
            <w:tcW w:w="36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BD" w14:textId="3776CFD1" w:rsidR="00AE0EF8" w:rsidRDefault="003D19DD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</w:rPr>
              <w:t>(</w:t>
            </w:r>
            <w:r>
              <w:rPr>
                <w:b/>
              </w:rPr>
              <w:t>b</w:t>
            </w:r>
            <w:bookmarkStart w:id="0" w:name="_GoBack"/>
            <w:bookmarkEnd w:id="0"/>
            <w:r>
              <w:rPr>
                <w:b/>
              </w:rPr>
              <w:t>)</w:t>
            </w:r>
            <w:r>
              <w:t xml:space="preserve"> </w:t>
            </w:r>
            <w:r w:rsidR="00E051BD">
              <w:rPr>
                <w:b/>
                <w:color w:val="000000"/>
              </w:rPr>
              <w:t>Defence respon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BF" w14:textId="77777777" w:rsidR="00AE0EF8" w:rsidRDefault="00AE0EF8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C0" w14:textId="77777777" w:rsidR="00AE0EF8" w:rsidRDefault="00AE0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C1" w14:textId="77777777" w:rsidR="00AE0EF8" w:rsidRDefault="00AE0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C2" w14:textId="77777777" w:rsidR="00AE0EF8" w:rsidRDefault="00AE0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C3" w14:textId="77777777" w:rsidR="00AE0EF8" w:rsidRDefault="00AE0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C4" w14:textId="77777777" w:rsidR="00AE0EF8" w:rsidRDefault="00AE0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EF8" w14:paraId="4F2E7095" w14:textId="77777777">
        <w:trPr>
          <w:trHeight w:val="290"/>
        </w:trPr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C5" w14:textId="77777777" w:rsidR="00AE0EF8" w:rsidRDefault="00AE0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C6" w14:textId="77777777" w:rsidR="00AE0EF8" w:rsidRDefault="00AE0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C7" w14:textId="77777777" w:rsidR="00AE0EF8" w:rsidRDefault="00E051B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C vs AC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C9" w14:textId="77777777" w:rsidR="00AE0EF8" w:rsidRDefault="00E051B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D vs AD</w:t>
            </w:r>
          </w:p>
        </w:tc>
        <w:tc>
          <w:tcPr>
            <w:tcW w:w="193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CB" w14:textId="77777777" w:rsidR="00AE0EF8" w:rsidRDefault="00E051B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F vs AF</w:t>
            </w:r>
          </w:p>
        </w:tc>
      </w:tr>
      <w:tr w:rsidR="00AE0EF8" w14:paraId="43A1D14E" w14:textId="77777777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CD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ene I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CE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ene descrip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CF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D0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 adj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D1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D2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 adj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D3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D4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 adj</w:t>
            </w:r>
          </w:p>
        </w:tc>
      </w:tr>
      <w:tr w:rsidR="00AE0EF8" w14:paraId="31E77A9F" w14:textId="77777777">
        <w:trPr>
          <w:trHeight w:val="290"/>
        </w:trPr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5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vH4_3g32830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6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ven transmembrane MLO family protei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7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132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8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53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9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1.285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A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2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B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453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C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09</w:t>
            </w:r>
          </w:p>
        </w:tc>
      </w:tr>
      <w:tr w:rsidR="00AE0EF8" w14:paraId="18580513" w14:textId="77777777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D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vH4_4g197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E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LP-like protein 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DF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.3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0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1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2.6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2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3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2.68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4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</w:tr>
      <w:tr w:rsidR="00AE0EF8" w14:paraId="03C75F2E" w14:textId="77777777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5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vH4_4g191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6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LP-like protein 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7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8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9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9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3.7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A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B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1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C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39</w:t>
            </w:r>
          </w:p>
        </w:tc>
      </w:tr>
      <w:tr w:rsidR="00AE0EF8" w14:paraId="129B20CF" w14:textId="77777777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D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FvH4_4g197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E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LP-like protein 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EF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2.5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0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1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3.7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2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3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3.4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4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AE0EF8" w14:paraId="64466868" w14:textId="77777777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5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vH4_4g1899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6" w14:textId="77777777" w:rsidR="00AE0EF8" w:rsidRDefault="00E051B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LP-like protein 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7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8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9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9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1.2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A" w14:textId="77777777" w:rsidR="00AE0EF8" w:rsidRDefault="00E051BD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B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1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FC" w14:textId="77777777" w:rsidR="00AE0EF8" w:rsidRDefault="00E051B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85</w:t>
            </w:r>
          </w:p>
        </w:tc>
      </w:tr>
    </w:tbl>
    <w:p w14:paraId="0000010D" w14:textId="6AB4D303" w:rsidR="00AE0EF8" w:rsidRDefault="00AE0EF8" w:rsidP="00B41C55">
      <w:pPr>
        <w:spacing w:line="360" w:lineRule="auto"/>
        <w:jc w:val="both"/>
      </w:pPr>
    </w:p>
    <w:sectPr w:rsidR="00AE0EF8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9C64A4" w14:textId="77777777" w:rsidR="0043155A" w:rsidRDefault="0043155A">
      <w:pPr>
        <w:spacing w:after="0" w:line="240" w:lineRule="auto"/>
      </w:pPr>
      <w:r>
        <w:separator/>
      </w:r>
    </w:p>
  </w:endnote>
  <w:endnote w:type="continuationSeparator" w:id="0">
    <w:p w14:paraId="79ED00CB" w14:textId="77777777" w:rsidR="0043155A" w:rsidRDefault="004315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10E" w14:textId="5CBAFD1A" w:rsidR="00AE0EF8" w:rsidRDefault="00E051B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45697">
      <w:rPr>
        <w:noProof/>
        <w:color w:val="000000"/>
      </w:rPr>
      <w:t>1</w:t>
    </w:r>
    <w:r>
      <w:rPr>
        <w:color w:val="000000"/>
      </w:rPr>
      <w:fldChar w:fldCharType="end"/>
    </w:r>
  </w:p>
  <w:p w14:paraId="0000010F" w14:textId="77777777" w:rsidR="00AE0EF8" w:rsidRDefault="00AE0EF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1B8AA7" w14:textId="77777777" w:rsidR="0043155A" w:rsidRDefault="0043155A">
      <w:pPr>
        <w:spacing w:after="0" w:line="240" w:lineRule="auto"/>
      </w:pPr>
      <w:r>
        <w:separator/>
      </w:r>
    </w:p>
  </w:footnote>
  <w:footnote w:type="continuationSeparator" w:id="0">
    <w:p w14:paraId="00FF803C" w14:textId="77777777" w:rsidR="0043155A" w:rsidRDefault="004315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0EF8"/>
    <w:rsid w:val="00187693"/>
    <w:rsid w:val="003D19DD"/>
    <w:rsid w:val="0043155A"/>
    <w:rsid w:val="00726237"/>
    <w:rsid w:val="00774C17"/>
    <w:rsid w:val="007D4B3E"/>
    <w:rsid w:val="00AE0EF8"/>
    <w:rsid w:val="00B41C55"/>
    <w:rsid w:val="00BF63D8"/>
    <w:rsid w:val="00C45697"/>
    <w:rsid w:val="00D36D67"/>
    <w:rsid w:val="00DB29DF"/>
    <w:rsid w:val="00E05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56AE6"/>
  <w15:docId w15:val="{857E203E-85E5-425B-9E1F-CC26835CB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614B"/>
    <w:rPr>
      <w:lang w:val="cs-CZ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">
    <w:name w:val="EndNote Bibliography"/>
    <w:basedOn w:val="Normal"/>
    <w:link w:val="EndNoteBibliographyChar"/>
    <w:rsid w:val="004E614B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614B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A46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689"/>
    <w:rPr>
      <w:lang w:val="cs-CZ"/>
    </w:rPr>
  </w:style>
  <w:style w:type="paragraph" w:styleId="Footer">
    <w:name w:val="footer"/>
    <w:basedOn w:val="Normal"/>
    <w:link w:val="FooterChar"/>
    <w:uiPriority w:val="99"/>
    <w:unhideWhenUsed/>
    <w:rsid w:val="00AA46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689"/>
    <w:rPr>
      <w:lang w:val="cs-CZ"/>
    </w:rPr>
  </w:style>
  <w:style w:type="character" w:styleId="LineNumber">
    <w:name w:val="line number"/>
    <w:basedOn w:val="DefaultParagraphFont"/>
    <w:uiPriority w:val="99"/>
    <w:semiHidden/>
    <w:unhideWhenUsed/>
    <w:rsid w:val="00AA4689"/>
  </w:style>
  <w:style w:type="table" w:styleId="TableGrid">
    <w:name w:val="Table Grid"/>
    <w:basedOn w:val="TableNormal"/>
    <w:uiPriority w:val="39"/>
    <w:rsid w:val="00D071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1D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1D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1DBE"/>
    <w:rPr>
      <w:sz w:val="20"/>
      <w:szCs w:val="20"/>
      <w:lang w:val="cs-C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D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DBE"/>
    <w:rPr>
      <w:b/>
      <w:bCs/>
      <w:sz w:val="20"/>
      <w:szCs w:val="20"/>
      <w:lang w:val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D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DBE"/>
    <w:rPr>
      <w:rFonts w:ascii="Segoe UI" w:hAnsi="Segoe UI" w:cs="Segoe UI"/>
      <w:sz w:val="18"/>
      <w:szCs w:val="18"/>
      <w:lang w:val="cs-CZ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MJeeDUNhQvzLkHc9my1NLBnX9lg==">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Sammarco</dc:creator>
  <cp:lastModifiedBy>Iris Sammarco</cp:lastModifiedBy>
  <cp:revision>7</cp:revision>
  <dcterms:created xsi:type="dcterms:W3CDTF">2022-07-15T08:03:00Z</dcterms:created>
  <dcterms:modified xsi:type="dcterms:W3CDTF">2023-04-24T07:55:00Z</dcterms:modified>
</cp:coreProperties>
</file>